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CCC" w:rsidRDefault="006E1CCC"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E10AC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summary</w:t>
      </w:r>
      <w:r w:rsidR="0029625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tatistic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of genomic </w:t>
      </w:r>
      <w:r w:rsidR="0029625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features</w:t>
      </w:r>
      <w:r w:rsidRPr="006E1C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of AF18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678"/>
        <w:gridCol w:w="3544"/>
      </w:tblGrid>
      <w:tr w:rsidR="006E1CCC" w:rsidRPr="006E1CCC" w:rsidTr="006E1CCC">
        <w:trPr>
          <w:trHeight w:val="312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ttribu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296255" w:rsidP="0029625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Length of coding </w:t>
            </w:r>
            <w:r w:rsidR="006E1CCC"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(bp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,110,764 bp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length/Genome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2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oding</w:t>
            </w: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5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with function predi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8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N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6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1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COG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68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KE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3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VFD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C44012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4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 assigned to ARD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C30F7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5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 ge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omic isl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h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6E1CCC" w:rsidRPr="006E1CCC" w:rsidTr="006E1CC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1CCC" w:rsidRPr="006E1CCC" w:rsidRDefault="006E1CCC" w:rsidP="006E1CC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E1CC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A802B6" w:rsidRPr="006E1CCC" w:rsidRDefault="00A802B6" w:rsidP="006E1CCC"/>
    <w:sectPr w:rsidR="00A802B6" w:rsidRPr="006E1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4177" w:rsidRDefault="00FE4177" w:rsidP="00D668A7">
      <w:r>
        <w:separator/>
      </w:r>
    </w:p>
  </w:endnote>
  <w:endnote w:type="continuationSeparator" w:id="0">
    <w:p w:rsidR="00FE4177" w:rsidRDefault="00FE4177" w:rsidP="00D66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4177" w:rsidRDefault="00FE4177" w:rsidP="00D668A7">
      <w:r>
        <w:separator/>
      </w:r>
    </w:p>
  </w:footnote>
  <w:footnote w:type="continuationSeparator" w:id="0">
    <w:p w:rsidR="00FE4177" w:rsidRDefault="00FE4177" w:rsidP="00D66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NTc0NjA0sjA1MjJS0lEKTi0uzszPAykwrgUAZ74E5iwAAAA="/>
  </w:docVars>
  <w:rsids>
    <w:rsidRoot w:val="00A802B6"/>
    <w:rsid w:val="00296255"/>
    <w:rsid w:val="00473A73"/>
    <w:rsid w:val="006E1CCC"/>
    <w:rsid w:val="00835785"/>
    <w:rsid w:val="00A802B6"/>
    <w:rsid w:val="00BF05FA"/>
    <w:rsid w:val="00C30F7C"/>
    <w:rsid w:val="00C44012"/>
    <w:rsid w:val="00CC4A2F"/>
    <w:rsid w:val="00D320BE"/>
    <w:rsid w:val="00D668A7"/>
    <w:rsid w:val="00E10AC0"/>
    <w:rsid w:val="00EC105C"/>
    <w:rsid w:val="00F921B5"/>
    <w:rsid w:val="00FE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B5CCDB"/>
  <w15:chartTrackingRefBased/>
  <w15:docId w15:val="{4862E621-3B7E-4A89-ACF5-969E1580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802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802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802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A802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66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3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ng</dc:creator>
  <cp:keywords/>
  <dc:description/>
  <cp:lastModifiedBy>Administrator</cp:lastModifiedBy>
  <cp:revision>9</cp:revision>
  <dcterms:created xsi:type="dcterms:W3CDTF">2019-10-13T13:13:00Z</dcterms:created>
  <dcterms:modified xsi:type="dcterms:W3CDTF">2020-04-01T02:18:00Z</dcterms:modified>
</cp:coreProperties>
</file>